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0480" w:rsidRPr="00C17735" w:rsidRDefault="00620480" w:rsidP="00620480">
      <w:pPr>
        <w:spacing w:line="360" w:lineRule="auto"/>
        <w:jc w:val="center"/>
        <w:rPr>
          <w:rFonts w:ascii="Arial" w:hAnsi="Arial" w:cs="Arial"/>
          <w:b/>
          <w:szCs w:val="20"/>
        </w:rPr>
      </w:pPr>
      <w:proofErr w:type="gramStart"/>
      <w:r>
        <w:rPr>
          <w:rFonts w:ascii="Arial" w:hAnsi="Arial" w:cs="Arial"/>
          <w:b/>
          <w:szCs w:val="20"/>
        </w:rPr>
        <w:t xml:space="preserve">Supplementary </w:t>
      </w:r>
      <w:r w:rsidRPr="00C17735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 w:hint="eastAsia"/>
          <w:b/>
          <w:szCs w:val="20"/>
        </w:rPr>
        <w:t>2</w:t>
      </w:r>
      <w:r>
        <w:rPr>
          <w:rFonts w:ascii="Arial" w:hAnsi="Arial" w:cs="Arial"/>
          <w:b/>
          <w:szCs w:val="20"/>
        </w:rPr>
        <w:t>.</w:t>
      </w:r>
      <w:proofErr w:type="gramEnd"/>
      <w:r w:rsidRPr="00C17735">
        <w:rPr>
          <w:rFonts w:ascii="Arial" w:hAnsi="Arial" w:cs="Arial" w:hint="eastAsia"/>
          <w:b/>
          <w:szCs w:val="20"/>
        </w:rPr>
        <w:t xml:space="preserve"> The records of ARHL definition in ADNI database (for </w:t>
      </w:r>
      <w:r>
        <w:rPr>
          <w:rFonts w:ascii="Arial" w:hAnsi="Arial" w:cs="Arial" w:hint="eastAsia"/>
          <w:b/>
          <w:szCs w:val="20"/>
        </w:rPr>
        <w:t>hippocampus analyses, n = 13</w:t>
      </w:r>
      <w:r w:rsidRPr="00C17735">
        <w:rPr>
          <w:rFonts w:ascii="Arial" w:hAnsi="Arial" w:cs="Arial" w:hint="eastAsia"/>
          <w:b/>
          <w:szCs w:val="20"/>
        </w:rPr>
        <w:t>1)</w:t>
      </w:r>
    </w:p>
    <w:tbl>
      <w:tblPr>
        <w:tblStyle w:val="MediumGrid3-Accent5"/>
        <w:tblW w:w="14945" w:type="dxa"/>
        <w:tblLook w:val="04A0" w:firstRow="1" w:lastRow="0" w:firstColumn="1" w:lastColumn="0" w:noHBand="0" w:noVBand="1"/>
      </w:tblPr>
      <w:tblGrid>
        <w:gridCol w:w="1080"/>
        <w:gridCol w:w="1080"/>
        <w:gridCol w:w="1486"/>
        <w:gridCol w:w="1260"/>
        <w:gridCol w:w="1080"/>
        <w:gridCol w:w="7344"/>
        <w:gridCol w:w="1615"/>
      </w:tblGrid>
      <w:tr w:rsidR="00620480" w:rsidRPr="00C17735" w:rsidTr="00590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D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ase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nset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urrent statu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ly-2004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, onset 1996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eased</w:t>
            </w:r>
            <w:proofErr w:type="gram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in right ear (onset 2003)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(2000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ly since 1994, corrected with hearing ai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 R </w:t>
            </w:r>
            <w:proofErr w:type="gram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ide,</w:t>
            </w:r>
            <w:proofErr w:type="gram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uses aid. 1990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(2004), uses a hearing ai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 1990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ides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for bilateral hearing loss (2005), idiopathic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4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, onset 200, R&gt;L, has R hearing aid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impairment - uses aids (onset approx. 1991)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2004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hronic Hearing Loss (--/--/1985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3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Deafness 12 years 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2003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. Uses hearing aid in right ear only since 2001. Even with hearing aid, still some difficult hearing but functionally normal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duced Bilateral Hearing, 1994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 - never diagnosed or tested formally. Onset about 2004. Left ear worse than right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bilateral hearing loss diagnosed in 1990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Bilateral Hearing since 01/--/2004.  Wears hearing aids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</w:t>
            </w:r>
            <w:proofErr w:type="gram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 uses hearing aid. Started 1985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hearing in left ear, unknown cause, since --/--/2001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1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duced Hearing, Left Ear, since --/--/2002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7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ight hearing impairment- bilateral (2005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, onset 2001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oth ears, 01/--/2006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4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B/L hearing loss (1998); far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ightness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1976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6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/l</w:t>
            </w:r>
            <w:proofErr w:type="spellEnd"/>
            <w:proofErr w:type="gram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esbycusis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. </w:t>
            </w:r>
            <w:proofErr w:type="gram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of hearing aids for  5 years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innitus with mild hearing loss in 2002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0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s (2004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Neural Hearing Loss. Has Left Hearing Aid. Onset: 1994 - Ongo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8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bilateral hearing(1998), with bilateral hearing aids.(2002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4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 since 2003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6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 - BILATERAL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0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2008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6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since 1999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8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ilateral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1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--/--/2002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4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reral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 - 1997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0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ly (03/2010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1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resbycusis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- mild, age related hearing loss. No need for hearing aids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4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- connected with bilateral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5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-bilateral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7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5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since around 2007 wears aide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5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6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ard of hear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s hearing aids, doesn't use them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ight hearing loss in both ear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minor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- refuses to use his hearing aids.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hear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9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7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0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H (Hard Of Hearing)Both ear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0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1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 for hearing loss bilaterally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2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wears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3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R ear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5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ght ear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7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7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H wears a hearing aide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8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9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9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 bilaterally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9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Impaired- Hearing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ides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in both ear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0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0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lastRenderedPageBreak/>
              <w:t>430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diminished hearing, aide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2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impairment, aide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3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3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 (wears aides bilaterally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4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5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ght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5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6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7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8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e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impaired hearing Left &gt; right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 with bilateral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, L&gt;R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0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1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2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 (wears hearing aids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poratically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3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-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4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ilateral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9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, both ear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0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1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ilaterally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8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8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Left ear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8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bilaterally with bilateral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9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,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/l</w:t>
            </w:r>
            <w:proofErr w:type="spellEnd"/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2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 (Date of onset: 2009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7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8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corrected with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3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H - uses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76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1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6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6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(B) HOH; hearing aids since 1983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7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-B/L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7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left ear - needs hearing ai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9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left ear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1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3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3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1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 bilaterally (wears bilateral hearing aids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2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 (R&gt;L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6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/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09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1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gh frequency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2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gh frequency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2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 neede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24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s-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4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minished hearing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4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ly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53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70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; bilateral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8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Mild hearing loss -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</w:t>
            </w:r>
            <w:proofErr w:type="spellEnd"/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18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aids -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</w:t>
            </w:r>
            <w:proofErr w:type="spellEnd"/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3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-mild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3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with 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56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6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 - </w:t>
            </w: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- aid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7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, left ear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75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nsorineural</w:t>
            </w:r>
            <w:proofErr w:type="spellEnd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77</w:t>
            </w:r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7344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7344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 - 6/--/2006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7344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% hearing loss in both ears, onset 8/2005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620480" w:rsidRPr="00C17735" w:rsidTr="0059003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486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6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7344" w:type="dxa"/>
            <w:noWrap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- R. ear; wears hearing aids (1996)</w:t>
            </w:r>
          </w:p>
        </w:tc>
        <w:tc>
          <w:tcPr>
            <w:tcW w:w="1615" w:type="dxa"/>
            <w:vAlign w:val="center"/>
            <w:hideMark/>
          </w:tcPr>
          <w:p w:rsidR="00620480" w:rsidRPr="00C17735" w:rsidRDefault="00620480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C17735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:rsidR="00620480" w:rsidRDefault="00620480">
      <w:bookmarkStart w:id="0" w:name="_GoBack"/>
      <w:bookmarkEnd w:id="0"/>
    </w:p>
    <w:sectPr w:rsidR="00620480" w:rsidSect="00620480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480"/>
    <w:rsid w:val="00476219"/>
    <w:rsid w:val="0062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620480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620480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4</Words>
  <Characters>6637</Characters>
  <Application>Microsoft Office Word</Application>
  <DocSecurity>0</DocSecurity>
  <Lines>55</Lines>
  <Paragraphs>15</Paragraphs>
  <ScaleCrop>false</ScaleCrop>
  <Company/>
  <LinksUpToDate>false</LinksUpToDate>
  <CharactersWithSpaces>7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05-14T06:26:00Z</dcterms:created>
  <dcterms:modified xsi:type="dcterms:W3CDTF">2019-05-14T06:28:00Z</dcterms:modified>
</cp:coreProperties>
</file>